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D10" w:rsidRDefault="00DC431B">
      <w:pPr>
        <w:widowControl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</w:pPr>
      <w:bookmarkStart w:id="0" w:name="_GoBack"/>
      <w:proofErr w:type="gram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  <w:t>Table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.</w:t>
      </w:r>
      <w:proofErr w:type="gramEnd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  <w:t xml:space="preserve">List of the cp genome of 59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  <w:t>Brassicacea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  <w:t xml:space="preserve"> species used for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  <w:t>phylogenetic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  <w:t xml:space="preserve"> </w:t>
      </w:r>
      <w:bookmarkEnd w:id="0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  <w:t>analysi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  <w:tab/>
      </w:r>
    </w:p>
    <w:tbl>
      <w:tblPr>
        <w:tblW w:w="8660" w:type="dxa"/>
        <w:tblCellMar>
          <w:left w:w="0" w:type="dxa"/>
          <w:right w:w="0" w:type="dxa"/>
        </w:tblCellMar>
        <w:tblLook w:val="04A0"/>
      </w:tblPr>
      <w:tblGrid>
        <w:gridCol w:w="3300"/>
        <w:gridCol w:w="2170"/>
        <w:gridCol w:w="3190"/>
      </w:tblGrid>
      <w:tr w:rsidR="00DA5D10">
        <w:trPr>
          <w:trHeight w:val="310"/>
        </w:trPr>
        <w:tc>
          <w:tcPr>
            <w:tcW w:w="3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Latin Name</w:t>
            </w:r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Genus</w:t>
            </w:r>
          </w:p>
        </w:tc>
        <w:tc>
          <w:tcPr>
            <w:tcW w:w="3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BI Accession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ethionem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ord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ethion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09265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ethionem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grandifl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ethion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09266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Alyss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desert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lys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4299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Arabidopsis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roa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rabid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0347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Arabidopsis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petrog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rabid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0349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rabid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00932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Arabidopsis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umezaw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rabid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0351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rab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flagell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rab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7475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rab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hirs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rab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09268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arbare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ve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arba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09269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iscutell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ae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iscu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9952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iscutell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lyr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iscu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9953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rassic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jun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rass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28272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rassic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na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rass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16734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rassic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nig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rass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0450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rassic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oler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rass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41167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rassic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a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rass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40849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lastRenderedPageBreak/>
              <w:t>Bray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hum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ra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5515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unia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eruca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un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6110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unia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orient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un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6111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akile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rab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ak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0775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apsell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grandifl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aps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28517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ardamine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oligosper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ard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6963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ardamine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parvifl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ard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6964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rucihimalay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wallich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rucihimala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09271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Drab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nemor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Dra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09272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Drab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orea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Dra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7760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Eutrem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otschantzev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Eutr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29379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Eutrem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hal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Eutr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29378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Heldreich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bupleur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Heldreic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9954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Hesper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matro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Hesp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5511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Hesper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sylve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Hesp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5512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Lep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meye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Lepi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4363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Lep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virgin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Lepi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09273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Lobular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liby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Lobul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5513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Lobular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marit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Lobul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09274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Lunar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ediv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Lun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9955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lastRenderedPageBreak/>
              <w:t>Matthiol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inc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Matthi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4358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Megacarpae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delava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Megacarp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4360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Megaden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pygm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Megad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4357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Morett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an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Moret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5514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Neotorular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korolkow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Neotorul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4361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Olimarabidop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pum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Olimarabid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09267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Orychophragmu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hupeh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Orychophrag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3500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Orychophragmu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taiba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Orychophrag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3499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Orychophragmu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diffu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Orychophrag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3498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Pachycladon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heesema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Pachycla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21102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Pachycladon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eny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Pachycla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18565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Pugionium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ornu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Pugion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0516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Pugionium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dolabr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Pugion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0515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aphanu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sativ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aph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24469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icot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uch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ico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9956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icot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arnos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ico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9957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icot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cre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ico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9958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icot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davis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ico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9959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icot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isat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ico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9960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icot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lun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Rico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9961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lastRenderedPageBreak/>
              <w:t>Sinap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arv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Sina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5303</w:t>
            </w:r>
          </w:p>
        </w:tc>
      </w:tr>
      <w:tr w:rsidR="00DA5D10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Solms-laubachia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eury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lang/>
              </w:rPr>
              <w:t>Solms-laubac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DA5D10" w:rsidRDefault="00DC431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NC_034359</w:t>
            </w:r>
          </w:p>
        </w:tc>
      </w:tr>
    </w:tbl>
    <w:p w:rsidR="00DA5D10" w:rsidRDefault="00DA5D10">
      <w:pPr>
        <w:widowControl/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</w:pPr>
    </w:p>
    <w:sectPr w:rsidR="00DA5D10" w:rsidSect="00DA5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409812BA"/>
    <w:rsid w:val="00DA5D10"/>
    <w:rsid w:val="00DC431B"/>
    <w:rsid w:val="409812BA"/>
    <w:rsid w:val="468A24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A5D1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是夜</dc:creator>
  <cp:lastModifiedBy>LE</cp:lastModifiedBy>
  <cp:revision>2</cp:revision>
  <dcterms:created xsi:type="dcterms:W3CDTF">2020-10-09T11:52:00Z</dcterms:created>
  <dcterms:modified xsi:type="dcterms:W3CDTF">2021-03-0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